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76" w:leader="none"/>
        </w:tabs>
        <w:spacing w:before="12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 TaqMan primers for real-time PCR</w:t>
      </w:r>
    </w:p>
    <w:p>
      <w:pPr>
        <w:pStyle w:val="Normal"/>
        <w:tabs>
          <w:tab w:val="clear" w:pos="720"/>
          <w:tab w:val="left" w:pos="1134" w:leader="none"/>
          <w:tab w:val="left" w:pos="1418" w:leader="none"/>
          <w:tab w:val="left" w:pos="2694" w:leader="none"/>
          <w:tab w:val="left" w:pos="3261" w:leader="none"/>
          <w:tab w:val="left" w:pos="4536" w:leader="none"/>
          <w:tab w:val="left" w:pos="4962" w:leader="none"/>
          <w:tab w:val="left" w:pos="5954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Gene name</w:t>
      </w:r>
      <w:r>
        <w:rPr>
          <w:rFonts w:cs="Arial" w:ascii="Arial" w:hAnsi="Arial"/>
        </w:rPr>
        <w:tab/>
        <w:t xml:space="preserve">TaqMan assay </w:t>
        <w:tab/>
        <w:t>Location</w:t>
        <w:tab/>
        <w:tab/>
        <w:t>Log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fold change (ΔΔC</w:t>
      </w:r>
      <w:r>
        <w:rPr>
          <w:rFonts w:cs="Arial" w:ascii="Arial" w:hAnsi="Arial"/>
          <w:vertAlign w:val="subscript"/>
        </w:rPr>
        <w:t>T</w:t>
      </w:r>
      <w:r>
        <w:rPr>
          <w:rFonts w:cs="Arial" w:ascii="Arial" w:hAnsi="Arial"/>
        </w:rPr>
        <w:t>)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u w:val="single"/>
        </w:rPr>
        <w:tab/>
        <w:tab/>
        <w:tab/>
        <w:tab/>
        <w:tab/>
        <w:tab/>
      </w:r>
      <w:r>
        <w:rPr>
          <w:rFonts w:cs="Arial" w:ascii="Arial" w:hAnsi="Arial"/>
          <w:u w:val="single"/>
          <w:lang w:val="en-US"/>
        </w:rPr>
        <w:t>F</w:t>
        <w:tab/>
        <w:t>T</w:t>
        <w:tab/>
        <w:t xml:space="preserve">           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ZBED2</w:t>
        <w:tab/>
      </w:r>
      <w:r>
        <w:rPr>
          <w:rFonts w:cs="Arial" w:ascii="Arial" w:hAnsi="Arial"/>
          <w:lang w:val="en-US"/>
        </w:rPr>
        <w:t>Hs00976682_s1</w:t>
        <w:tab/>
        <w:tab/>
        <w:t>exon 2</w:t>
        <w:tab/>
        <w:tab/>
        <w:t>4.5</w:t>
        <w:tab/>
        <w:t>1.3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LCP1</w:t>
      </w:r>
      <w:r>
        <w:rPr>
          <w:rFonts w:cs="Arial" w:ascii="Arial" w:hAnsi="Arial"/>
          <w:lang w:val="en-US"/>
        </w:rPr>
        <w:tab/>
        <w:t>Hs00158701_m1</w:t>
        <w:tab/>
        <w:tab/>
        <w:t>exon 10-11</w:t>
        <w:tab/>
        <w:tab/>
        <w:t>3.9</w:t>
        <w:tab/>
        <w:t>-5.8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>MDK</w:t>
      </w:r>
      <w:r>
        <w:rPr>
          <w:rFonts w:cs="Arial" w:ascii="Arial" w:hAnsi="Arial"/>
          <w:lang w:val="en-US"/>
        </w:rPr>
        <w:tab/>
        <w:t>Hs00171064_m1</w:t>
        <w:tab/>
        <w:tab/>
        <w:t>exon 4-5</w:t>
        <w:tab/>
        <w:tab/>
        <w:t>1.5</w:t>
        <w:tab/>
        <w:t>2.6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HDAC9</w:t>
      </w:r>
      <w:r>
        <w:rPr>
          <w:rFonts w:cs="Arial" w:ascii="Arial" w:hAnsi="Arial"/>
          <w:lang w:val="en-US"/>
        </w:rPr>
        <w:tab/>
        <w:t>Hs01081558_m1</w:t>
        <w:tab/>
        <w:tab/>
        <w:t>exon 9-10</w:t>
        <w:tab/>
        <w:tab/>
        <w:t>1.5</w:t>
        <w:tab/>
        <w:t>0.9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G0S2</w:t>
      </w:r>
      <w:r>
        <w:rPr>
          <w:rFonts w:cs="Arial" w:ascii="Arial" w:hAnsi="Arial"/>
        </w:rPr>
        <w:tab/>
        <w:t>Hs00377852_g1</w:t>
        <w:tab/>
        <w:tab/>
        <w:t>exon 1-2</w:t>
        <w:tab/>
        <w:tab/>
        <w:t>2.9</w:t>
        <w:tab/>
        <w:t>-6.2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CDK6</w:t>
        <w:tab/>
      </w:r>
      <w:r>
        <w:rPr>
          <w:rFonts w:cs="Arial" w:ascii="Arial" w:hAnsi="Arial"/>
        </w:rPr>
        <w:t>Hs01026373_m1</w:t>
        <w:tab/>
        <w:tab/>
        <w:t>exon 6-7</w:t>
        <w:tab/>
        <w:tab/>
        <w:t>0.9</w:t>
        <w:tab/>
        <w:t>1.4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</w:rPr>
        <w:t>FGF1</w:t>
      </w:r>
      <w:r>
        <w:rPr>
          <w:rFonts w:cs="Arial" w:ascii="Arial" w:hAnsi="Arial"/>
        </w:rPr>
        <w:tab/>
        <w:t>Hs00265254_m1</w:t>
        <w:tab/>
        <w:tab/>
        <w:t>exon 3-4</w:t>
        <w:tab/>
        <w:tab/>
        <w:t>0.6</w:t>
        <w:tab/>
        <w:t>1.5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FGF1</w:t>
      </w:r>
      <w:r>
        <w:rPr>
          <w:rFonts w:cs="Arial" w:ascii="Arial" w:hAnsi="Arial"/>
          <w:lang w:val="en-US"/>
        </w:rPr>
        <w:tab/>
        <w:t>Hs00361127_m1</w:t>
        <w:tab/>
        <w:tab/>
        <w:t>exon 2-4</w:t>
        <w:tab/>
        <w:tab/>
        <w:t>0.8</w:t>
        <w:tab/>
        <w:t>1.5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SSX3</w:t>
      </w:r>
      <w:r>
        <w:rPr>
          <w:rFonts w:cs="Arial" w:ascii="Arial" w:hAnsi="Arial"/>
        </w:rPr>
        <w:tab/>
        <w:t>Hs01934296_s1</w:t>
        <w:tab/>
        <w:tab/>
        <w:t>exon 8</w:t>
        <w:tab/>
        <w:tab/>
        <w:t>0</w:t>
        <w:tab/>
        <w:t>0.5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SSX2</w:t>
      </w:r>
      <w:r>
        <w:rPr>
          <w:rFonts w:cs="Arial" w:ascii="Arial" w:hAnsi="Arial"/>
        </w:rPr>
        <w:tab/>
        <w:t>Hs00817683_m1</w:t>
        <w:tab/>
        <w:tab/>
        <w:t>exon 5-6</w:t>
        <w:tab/>
        <w:tab/>
        <w:t>ND</w:t>
        <w:tab/>
        <w:t>ND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</w:rPr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>FGF13</w:t>
      </w:r>
      <w:r>
        <w:rPr>
          <w:rFonts w:cs="Arial" w:ascii="Arial" w:hAnsi="Arial"/>
          <w:lang w:val="en-US"/>
        </w:rPr>
        <w:tab/>
      </w:r>
      <w:r>
        <w:rPr>
          <w:rFonts w:cs="Arial" w:ascii="Arial" w:hAnsi="Arial"/>
        </w:rPr>
        <w:t>Hs00182807_m1</w:t>
        <w:tab/>
        <w:tab/>
        <w:t>exon 3-4</w:t>
        <w:tab/>
        <w:tab/>
        <w:t>4.6</w:t>
        <w:tab/>
        <w:t>0.5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ASXL1</w:t>
        <w:tab/>
      </w:r>
      <w:r>
        <w:rPr>
          <w:rFonts w:cs="Arial" w:ascii="Arial" w:hAnsi="Arial"/>
          <w:lang w:val="en-US"/>
        </w:rPr>
        <w:t>Hs00898213_m1</w:t>
        <w:tab/>
        <w:tab/>
        <w:t>exon 10-11</w:t>
        <w:tab/>
        <w:tab/>
        <w:t>0.3</w:t>
        <w:tab/>
        <w:t>0.4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HMGA2</w:t>
      </w:r>
      <w:r>
        <w:rPr>
          <w:rFonts w:cs="Arial" w:ascii="Arial" w:hAnsi="Arial"/>
          <w:lang w:val="en-US"/>
        </w:rPr>
        <w:tab/>
        <w:t>Hs00171569_m1</w:t>
        <w:tab/>
        <w:tab/>
        <w:t>exon 2-3</w:t>
        <w:tab/>
        <w:tab/>
        <w:t>0.7</w:t>
        <w:tab/>
        <w:t>0.7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HMGA2</w:t>
      </w:r>
      <w:r>
        <w:rPr>
          <w:rFonts w:cs="Arial" w:ascii="Arial" w:hAnsi="Arial"/>
          <w:lang w:val="en-US"/>
        </w:rPr>
        <w:tab/>
        <w:t>Hs00971725_m1</w:t>
        <w:tab/>
        <w:tab/>
        <w:t>exon 4-5</w:t>
        <w:tab/>
        <w:tab/>
        <w:t>0.9</w:t>
        <w:tab/>
        <w:t>0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RAP1A</w:t>
      </w:r>
      <w:r>
        <w:rPr>
          <w:rFonts w:cs="Arial" w:ascii="Arial" w:hAnsi="Arial"/>
          <w:lang w:val="en-US"/>
        </w:rPr>
        <w:tab/>
        <w:t>Hs01092205_g1</w:t>
        <w:tab/>
        <w:tab/>
        <w:t>exon 6-7</w:t>
        <w:tab/>
        <w:tab/>
        <w:t>0</w:t>
        <w:tab/>
        <w:t>0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GAPDH</w:t>
      </w:r>
      <w:r>
        <w:rPr>
          <w:rFonts w:cs="Arial" w:ascii="Arial" w:hAnsi="Arial"/>
          <w:lang w:val="en-US"/>
        </w:rPr>
        <w:tab/>
        <w:t>4326317E</w:t>
        <w:tab/>
        <w:tab/>
        <w:tab/>
        <w:tab/>
        <w:tab/>
        <w:t>0</w:t>
        <w:tab/>
        <w:t>0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CCNA2</w:t>
        <w:tab/>
      </w:r>
      <w:r>
        <w:rPr>
          <w:rFonts w:cs="Arial" w:ascii="Arial" w:hAnsi="Arial"/>
          <w:lang w:val="en-US"/>
        </w:rPr>
        <w:t>Hs00153138_m1</w:t>
        <w:tab/>
        <w:tab/>
        <w:t>exon 1-2</w:t>
        <w:tab/>
        <w:tab/>
        <w:t>0</w:t>
        <w:tab/>
        <w:t>0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ERCC1</w:t>
        <w:tab/>
      </w:r>
      <w:r>
        <w:rPr>
          <w:rFonts w:cs="Arial" w:ascii="Arial" w:hAnsi="Arial"/>
          <w:lang w:val="en-US"/>
        </w:rPr>
        <w:t>Hs00157415_m1</w:t>
        <w:tab/>
        <w:tab/>
        <w:t>exon 9-10</w:t>
        <w:tab/>
        <w:tab/>
        <w:t>0</w:t>
        <w:tab/>
        <w:t>0.4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IGF2BP2</w:t>
        <w:tab/>
      </w:r>
      <w:r>
        <w:rPr>
          <w:rFonts w:cs="Arial" w:ascii="Arial" w:hAnsi="Arial"/>
          <w:lang w:val="en-US"/>
        </w:rPr>
        <w:t>Hs00538956_m1</w:t>
        <w:tab/>
        <w:tab/>
        <w:t>exon 10-11</w:t>
        <w:tab/>
        <w:tab/>
        <w:t>-0.3</w:t>
        <w:tab/>
        <w:t>0.3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  <w:lang w:val="en-US"/>
        </w:rPr>
        <w:t>PKIB</w:t>
      </w:r>
      <w:r>
        <w:rPr>
          <w:rFonts w:cs="Arial" w:ascii="Arial" w:hAnsi="Arial"/>
          <w:lang w:val="en-US"/>
        </w:rPr>
        <w:tab/>
        <w:t>Hs00261162_m1</w:t>
        <w:tab/>
        <w:tab/>
        <w:t>exon 6-7</w:t>
        <w:tab/>
        <w:tab/>
        <w:t>-1.7</w:t>
        <w:tab/>
        <w:t>-4.9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B2M</w:t>
      </w:r>
      <w:r>
        <w:rPr>
          <w:rFonts w:cs="Arial" w:ascii="Arial" w:hAnsi="Arial"/>
        </w:rPr>
        <w:tab/>
        <w:t>4326319E</w:t>
        <w:tab/>
        <w:tab/>
        <w:tab/>
        <w:tab/>
        <w:tab/>
        <w:t>-0.7</w:t>
        <w:tab/>
        <w:t>-0.9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DLX2</w:t>
      </w:r>
      <w:r>
        <w:rPr>
          <w:rFonts w:cs="Arial" w:ascii="Arial" w:hAnsi="Arial"/>
        </w:rPr>
        <w:tab/>
        <w:t>Hs00269993_m1</w:t>
        <w:tab/>
        <w:tab/>
        <w:t>exon 1-2</w:t>
        <w:tab/>
        <w:tab/>
        <w:t>-0.5</w:t>
        <w:tab/>
        <w:t>0.6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SSX1</w:t>
      </w:r>
      <w:r>
        <w:rPr>
          <w:rFonts w:cs="Arial" w:ascii="Arial" w:hAnsi="Arial"/>
        </w:rPr>
        <w:tab/>
        <w:t>Hs00846692_s1</w:t>
        <w:tab/>
        <w:tab/>
        <w:t>exon 4</w:t>
        <w:tab/>
        <w:tab/>
        <w:t>0.9</w:t>
        <w:tab/>
        <w:t>9.6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IL8</w:t>
      </w:r>
      <w:r>
        <w:rPr>
          <w:rFonts w:cs="Arial" w:ascii="Arial" w:hAnsi="Arial"/>
          <w:lang w:val="en-US"/>
        </w:rPr>
        <w:tab/>
        <w:t>Hs00174103_m1</w:t>
        <w:tab/>
        <w:tab/>
        <w:t>exon 1-2</w:t>
        <w:tab/>
        <w:tab/>
        <w:t>-7.1</w:t>
        <w:tab/>
        <w:t>-4.0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HLA-DRA</w:t>
      </w:r>
      <w:r>
        <w:rPr>
          <w:rFonts w:cs="Arial" w:ascii="Arial" w:hAnsi="Arial"/>
        </w:rPr>
        <w:tab/>
        <w:t>Hs00219575_m1</w:t>
        <w:tab/>
        <w:tab/>
        <w:t>exon 1-2</w:t>
        <w:tab/>
        <w:tab/>
        <w:t>-0.4</w:t>
        <w:tab/>
        <w:t xml:space="preserve">-8.1 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PBX1</w:t>
      </w:r>
      <w:r>
        <w:rPr>
          <w:rFonts w:cs="Arial" w:ascii="Arial" w:hAnsi="Arial"/>
          <w:lang w:val="en-US"/>
        </w:rPr>
        <w:tab/>
        <w:t>Hs00231228_m1</w:t>
        <w:tab/>
        <w:tab/>
        <w:t>exon 4-5</w:t>
        <w:tab/>
        <w:tab/>
        <w:t>-1.6</w:t>
        <w:tab/>
        <w:t>-2.0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>FGF1</w:t>
        <w:tab/>
      </w:r>
      <w:r>
        <w:rPr>
          <w:rFonts w:cs="Arial" w:ascii="Arial" w:hAnsi="Arial"/>
          <w:lang w:val="en-US"/>
        </w:rPr>
        <w:t>Hs00361126_m1</w:t>
        <w:tab/>
        <w:tab/>
        <w:t>exon 1-2</w:t>
        <w:tab/>
        <w:tab/>
        <w:t>0.4</w:t>
        <w:tab/>
        <w:t>-2.6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JUNB</w:t>
      </w:r>
      <w:r>
        <w:rPr>
          <w:rFonts w:cs="Arial" w:ascii="Arial" w:hAnsi="Arial"/>
          <w:lang w:val="en-US"/>
        </w:rPr>
        <w:tab/>
        <w:t>Hs00357891_s1</w:t>
        <w:tab/>
        <w:tab/>
        <w:t>exon 1</w:t>
        <w:tab/>
        <w:tab/>
        <w:t>-2.0</w:t>
        <w:tab/>
        <w:t>-1.4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BAI3</w:t>
      </w:r>
      <w:r>
        <w:rPr>
          <w:rFonts w:cs="Arial" w:ascii="Arial" w:hAnsi="Arial"/>
          <w:lang w:val="en-US"/>
        </w:rPr>
        <w:tab/>
        <w:t>Hs00938878_m1</w:t>
        <w:tab/>
        <w:tab/>
        <w:t>exon 11-12</w:t>
        <w:tab/>
        <w:tab/>
        <w:t>4.4</w:t>
        <w:tab/>
        <w:t>4.6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tabs>
          <w:tab w:val="clear" w:pos="720"/>
          <w:tab w:val="left" w:pos="1134" w:leader="none"/>
          <w:tab w:val="left" w:pos="1418" w:leader="none"/>
          <w:tab w:val="left" w:pos="2694" w:leader="none"/>
          <w:tab w:val="left" w:pos="3261" w:leader="none"/>
          <w:tab w:val="left" w:pos="4536" w:leader="none"/>
          <w:tab w:val="left" w:pos="4962" w:leader="none"/>
          <w:tab w:val="left" w:pos="5954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Gene name</w:t>
      </w:r>
      <w:r>
        <w:rPr>
          <w:rFonts w:cs="Arial" w:ascii="Arial" w:hAnsi="Arial"/>
        </w:rPr>
        <w:tab/>
        <w:t xml:space="preserve">TaqMan assay </w:t>
        <w:tab/>
        <w:t>Location</w:t>
        <w:tab/>
        <w:tab/>
        <w:t>Log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fold change (ΔΔC</w:t>
      </w:r>
      <w:r>
        <w:rPr>
          <w:rFonts w:cs="Arial" w:ascii="Arial" w:hAnsi="Arial"/>
          <w:vertAlign w:val="subscript"/>
        </w:rPr>
        <w:t>T</w:t>
      </w:r>
      <w:r>
        <w:rPr>
          <w:rFonts w:cs="Arial" w:ascii="Arial" w:hAnsi="Arial"/>
        </w:rPr>
        <w:t>)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u w:val="single"/>
        </w:rPr>
        <w:tab/>
        <w:tab/>
        <w:tab/>
        <w:tab/>
        <w:tab/>
        <w:tab/>
      </w:r>
      <w:r>
        <w:rPr>
          <w:rFonts w:cs="Arial" w:ascii="Arial" w:hAnsi="Arial"/>
          <w:u w:val="single"/>
          <w:lang w:val="en-US"/>
        </w:rPr>
        <w:t>F</w:t>
        <w:tab/>
        <w:t>T</w:t>
        <w:tab/>
        <w:t xml:space="preserve">              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CD74</w:t>
      </w:r>
      <w:r>
        <w:rPr>
          <w:rFonts w:cs="Arial" w:ascii="Arial" w:hAnsi="Arial"/>
          <w:lang w:val="en-US"/>
        </w:rPr>
        <w:tab/>
        <w:t>Hs00269961_m1</w:t>
        <w:tab/>
        <w:tab/>
        <w:t>exon 1-2</w:t>
        <w:tab/>
        <w:tab/>
        <w:t>-0.3</w:t>
        <w:tab/>
        <w:t>-5.4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KLF9</w:t>
        <w:tab/>
      </w:r>
      <w:r>
        <w:rPr>
          <w:rFonts w:cs="Arial" w:ascii="Arial" w:hAnsi="Arial"/>
          <w:lang w:val="en-US"/>
        </w:rPr>
        <w:t xml:space="preserve">Hs00230918_m1 </w:t>
        <w:tab/>
        <w:t>exon 1-2</w:t>
        <w:tab/>
        <w:tab/>
        <w:t>-1.8</w:t>
        <w:tab/>
        <w:t>-2.0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HLA-DPA1</w:t>
      </w:r>
      <w:r>
        <w:rPr>
          <w:rFonts w:cs="Arial" w:ascii="Arial" w:hAnsi="Arial"/>
          <w:lang w:val="en-US"/>
        </w:rPr>
        <w:tab/>
        <w:t>Hs00410276_m1</w:t>
        <w:tab/>
        <w:tab/>
        <w:t>exon 4-5</w:t>
        <w:tab/>
        <w:tab/>
        <w:t>-0.4</w:t>
        <w:tab/>
        <w:t>-6.8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IL1RN</w:t>
      </w:r>
      <w:r>
        <w:rPr>
          <w:rFonts w:cs="Arial" w:ascii="Arial" w:hAnsi="Arial"/>
          <w:lang w:val="en-US"/>
        </w:rPr>
        <w:tab/>
        <w:t>Hs00277299_m1</w:t>
        <w:tab/>
        <w:tab/>
        <w:t>exon 3-4</w:t>
        <w:tab/>
        <w:tab/>
        <w:t>-4.4</w:t>
        <w:tab/>
        <w:t>-3.2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VAV3</w:t>
      </w:r>
      <w:r>
        <w:rPr>
          <w:rFonts w:cs="Arial" w:ascii="Arial" w:hAnsi="Arial"/>
          <w:lang w:val="en-US"/>
        </w:rPr>
        <w:tab/>
        <w:t>Hs00196125_m1</w:t>
        <w:tab/>
        <w:tab/>
        <w:t>exon 20-21</w:t>
        <w:tab/>
        <w:tab/>
        <w:t>-5.8</w:t>
        <w:tab/>
        <w:t>-7.2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nb-NO"/>
        </w:rPr>
        <w:t>SSX4</w:t>
      </w:r>
      <w:r>
        <w:rPr>
          <w:rFonts w:cs="Arial" w:ascii="Arial" w:hAnsi="Arial"/>
          <w:lang w:val="nb-NO"/>
        </w:rPr>
        <w:tab/>
        <w:t>Hs02341529_g1</w:t>
        <w:tab/>
        <w:tab/>
        <w:t>exon 2-3</w:t>
        <w:tab/>
        <w:tab/>
        <w:t xml:space="preserve">-2.0 </w:t>
        <w:tab/>
        <w:t>-1.1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nb-NO"/>
        </w:rPr>
        <w:t>MEST</w:t>
      </w:r>
      <w:r>
        <w:rPr>
          <w:rFonts w:cs="Arial" w:ascii="Arial" w:hAnsi="Arial"/>
          <w:lang w:val="nb-NO"/>
        </w:rPr>
        <w:tab/>
        <w:t>Hs00853380_g1</w:t>
        <w:tab/>
        <w:tab/>
        <w:t>exon 12</w:t>
        <w:tab/>
        <w:tab/>
      </w:r>
      <w:r>
        <w:rPr>
          <w:rFonts w:cs="Arial" w:ascii="Arial" w:hAnsi="Arial"/>
          <w:lang w:val="en-US"/>
        </w:rPr>
        <w:t>2.4</w:t>
        <w:tab/>
        <w:t>-3.1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SMAD6</w:t>
      </w:r>
      <w:r>
        <w:rPr>
          <w:rFonts w:cs="Arial" w:ascii="Arial" w:hAnsi="Arial"/>
        </w:rPr>
        <w:tab/>
        <w:t>Hs00178579_m1</w:t>
        <w:tab/>
        <w:tab/>
        <w:t>exon 2-3</w:t>
        <w:tab/>
        <w:tab/>
      </w:r>
      <w:r>
        <w:rPr>
          <w:rFonts w:cs="Arial" w:ascii="Arial" w:hAnsi="Arial"/>
          <w:lang w:val="en-US"/>
        </w:rPr>
        <w:t>-2.6</w:t>
        <w:tab/>
        <w:t>-2.9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KIAA1644</w:t>
      </w:r>
      <w:r>
        <w:rPr>
          <w:rFonts w:cs="Arial" w:ascii="Arial" w:hAnsi="Arial"/>
          <w:lang w:val="en-US"/>
        </w:rPr>
        <w:tab/>
        <w:t>Hs00286734_m1</w:t>
        <w:tab/>
        <w:tab/>
        <w:t>exon 3-4</w:t>
        <w:tab/>
        <w:tab/>
        <w:t>-3.4</w:t>
        <w:tab/>
        <w:t>-3.1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IL1B</w:t>
      </w:r>
      <w:r>
        <w:rPr>
          <w:rFonts w:cs="Arial" w:ascii="Arial" w:hAnsi="Arial"/>
          <w:lang w:val="en-US"/>
        </w:rPr>
        <w:tab/>
        <w:t>Hs00174097_m1</w:t>
        <w:tab/>
        <w:tab/>
        <w:t>exon 5-6</w:t>
        <w:tab/>
        <w:tab/>
        <w:t>-2.5</w:t>
        <w:tab/>
        <w:t>-4.3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BMP6</w:t>
      </w:r>
      <w:r>
        <w:rPr>
          <w:rFonts w:cs="Arial" w:ascii="Arial" w:hAnsi="Arial"/>
          <w:lang w:val="en-US"/>
        </w:rPr>
        <w:tab/>
        <w:t>Hs00233470_m1</w:t>
        <w:tab/>
        <w:tab/>
        <w:t>exon 2-3</w:t>
        <w:tab/>
        <w:tab/>
        <w:t>-4.2</w:t>
        <w:tab/>
        <w:t>-4.1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  <w:lang w:val="en-US"/>
        </w:rPr>
        <w:t>CXCL6</w:t>
      </w:r>
      <w:r>
        <w:rPr>
          <w:rFonts w:cs="Arial" w:ascii="Arial" w:hAnsi="Arial"/>
          <w:lang w:val="en-US"/>
        </w:rPr>
        <w:tab/>
        <w:t>Hs00237017_m1</w:t>
        <w:tab/>
        <w:tab/>
        <w:t>exon 3-4</w:t>
        <w:tab/>
        <w:tab/>
        <w:t>-6.7</w:t>
        <w:tab/>
        <w:t>-6.3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GATA3</w:t>
        <w:tab/>
      </w:r>
      <w:r>
        <w:rPr>
          <w:rFonts w:cs="Arial" w:ascii="Arial" w:hAnsi="Arial"/>
        </w:rPr>
        <w:t>Hs00231122_m1</w:t>
        <w:tab/>
        <w:tab/>
        <w:t>exon 2-3</w:t>
        <w:tab/>
        <w:tab/>
        <w:t>3.6</w:t>
        <w:tab/>
        <w:t>-1.6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CXCL1</w:t>
      </w:r>
      <w:r>
        <w:rPr>
          <w:rFonts w:cs="Arial" w:ascii="Arial" w:hAnsi="Arial"/>
        </w:rPr>
        <w:tab/>
        <w:t>Hs00605382_gH</w:t>
        <w:tab/>
        <w:tab/>
        <w:t>exon 3-4</w:t>
        <w:tab/>
        <w:tab/>
        <w:t>ND</w:t>
        <w:tab/>
        <w:t>-4.8</w:t>
        <w:tab/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694" w:leader="none"/>
          <w:tab w:val="left" w:pos="3261" w:leader="none"/>
          <w:tab w:val="left" w:pos="3402" w:leader="none"/>
          <w:tab w:val="left" w:pos="4678" w:leader="none"/>
          <w:tab w:val="left" w:pos="5954" w:leader="none"/>
          <w:tab w:val="left" w:pos="7230" w:leader="none"/>
        </w:tabs>
        <w:spacing w:lineRule="auto" w:line="240"/>
        <w:ind w:right="-348" w:hanging="0"/>
        <w:rPr/>
      </w:pPr>
      <w:r>
        <w:rPr>
          <w:rFonts w:cs="Arial" w:ascii="Arial" w:hAnsi="Arial"/>
          <w:i/>
        </w:rPr>
        <w:t>CXCL12</w:t>
      </w:r>
      <w:r>
        <w:rPr>
          <w:rFonts w:cs="Arial" w:ascii="Arial" w:hAnsi="Arial"/>
        </w:rPr>
        <w:tab/>
        <w:t>Hs00171022_m1</w:t>
        <w:tab/>
        <w:tab/>
        <w:t>exon 2-3</w:t>
        <w:tab/>
        <w:tab/>
        <w:t xml:space="preserve">-1.0 </w:t>
        <w:tab/>
        <w:t>2.7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</w:rPr>
        <w:t>ND= not determined due to no transcripts detected by the TaqMan assa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4:27:00Z</dcterms:created>
  <dc:creator>Jørn Henriksen</dc:creator>
  <dc:description/>
  <cp:keywords/>
  <dc:language>en-US</dc:language>
  <cp:lastModifiedBy>Ola Myklebost</cp:lastModifiedBy>
  <cp:lastPrinted>2009-04-08T20:55:00Z</cp:lastPrinted>
  <dcterms:modified xsi:type="dcterms:W3CDTF">2010-01-15T14:54:00Z</dcterms:modified>
  <cp:revision>4</cp:revision>
  <dc:subject/>
  <dc:title>Supplementary table 2</dc:title>
</cp:coreProperties>
</file>